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4CFD5" w14:textId="63674337" w:rsidR="00C064C4" w:rsidRPr="002A0F69" w:rsidRDefault="00116F37" w:rsidP="00C064C4">
      <w:pPr>
        <w:spacing w:line="360" w:lineRule="auto"/>
        <w:ind w:left="-709"/>
        <w:jc w:val="both"/>
        <w:rPr>
          <w:rFonts w:ascii="Constantia" w:hAnsi="Constantia"/>
          <w:sz w:val="24"/>
          <w:szCs w:val="24"/>
          <w:lang w:val="en-US"/>
        </w:rPr>
      </w:pPr>
      <w:r>
        <w:rPr>
          <w:rFonts w:ascii="Constantia" w:hAnsi="Constantia"/>
          <w:sz w:val="24"/>
          <w:szCs w:val="24"/>
          <w:lang w:val="en-US"/>
        </w:rPr>
        <w:t>S</w:t>
      </w:r>
      <w:r w:rsidR="000465B6">
        <w:rPr>
          <w:rFonts w:ascii="Constantia" w:hAnsi="Constantia"/>
          <w:sz w:val="24"/>
          <w:szCs w:val="24"/>
          <w:lang w:val="en-US"/>
        </w:rPr>
        <w:t xml:space="preserve">2 </w:t>
      </w:r>
      <w:r w:rsidR="009A508F">
        <w:rPr>
          <w:rFonts w:ascii="Constantia" w:hAnsi="Constantia"/>
          <w:sz w:val="24"/>
          <w:szCs w:val="24"/>
          <w:lang w:val="en-US"/>
        </w:rPr>
        <w:t>T</w:t>
      </w:r>
      <w:r w:rsidR="00C064C4" w:rsidRPr="002A0F69">
        <w:rPr>
          <w:rFonts w:ascii="Constantia" w:hAnsi="Constantia"/>
          <w:sz w:val="24"/>
          <w:szCs w:val="24"/>
          <w:lang w:val="en-US"/>
        </w:rPr>
        <w:t>able</w:t>
      </w:r>
      <w:r w:rsidR="000465B6">
        <w:rPr>
          <w:rFonts w:ascii="Constantia" w:hAnsi="Constantia"/>
          <w:sz w:val="24"/>
          <w:szCs w:val="24"/>
          <w:lang w:val="en-US"/>
        </w:rPr>
        <w:t>.</w:t>
      </w:r>
      <w:r w:rsidR="00C064C4" w:rsidRPr="002A0F69">
        <w:rPr>
          <w:rFonts w:ascii="Constantia" w:hAnsi="Constantia"/>
          <w:sz w:val="24"/>
          <w:szCs w:val="24"/>
          <w:lang w:val="en-US"/>
        </w:rPr>
        <w:t xml:space="preserve"> </w:t>
      </w:r>
      <w:r w:rsidR="00C83111">
        <w:rPr>
          <w:rFonts w:ascii="Constantia" w:hAnsi="Constantia"/>
          <w:sz w:val="24"/>
          <w:szCs w:val="24"/>
          <w:lang w:val="en-US"/>
        </w:rPr>
        <w:t>Acute rejection, g</w:t>
      </w:r>
      <w:r w:rsidR="002F4A02">
        <w:rPr>
          <w:rFonts w:ascii="Constantia" w:hAnsi="Constantia"/>
          <w:sz w:val="24"/>
          <w:szCs w:val="24"/>
          <w:lang w:val="en-US"/>
        </w:rPr>
        <w:t>raft loss and deaths from 12 to 36 months</w:t>
      </w:r>
      <w:r w:rsidR="00C83111">
        <w:rPr>
          <w:rFonts w:ascii="Constantia" w:hAnsi="Constantia"/>
          <w:sz w:val="24"/>
          <w:szCs w:val="24"/>
          <w:lang w:val="en-US"/>
        </w:rPr>
        <w:t>.</w:t>
      </w:r>
    </w:p>
    <w:tbl>
      <w:tblPr>
        <w:tblW w:w="9128" w:type="dxa"/>
        <w:tblInd w:w="-6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92"/>
        <w:gridCol w:w="2268"/>
        <w:gridCol w:w="2268"/>
      </w:tblGrid>
      <w:tr w:rsidR="00C83111" w:rsidRPr="002A0F69" w14:paraId="45239B97" w14:textId="77777777" w:rsidTr="00C83111">
        <w:trPr>
          <w:trHeight w:val="340"/>
        </w:trPr>
        <w:tc>
          <w:tcPr>
            <w:tcW w:w="45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55DEAA" w14:textId="6EC173C4" w:rsidR="00C83111" w:rsidRPr="002A0F69" w:rsidRDefault="00C83111" w:rsidP="00C83111">
            <w:pPr>
              <w:spacing w:line="240" w:lineRule="auto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b/>
                <w:sz w:val="24"/>
                <w:szCs w:val="24"/>
                <w:lang w:val="en-US"/>
              </w:rPr>
              <w:t>Parameters</w:t>
            </w:r>
            <w:r>
              <w:rPr>
                <w:rFonts w:ascii="Constantia" w:hAnsi="Constantia"/>
                <w:b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4C1A1E" w14:textId="48CE2350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b/>
                <w:sz w:val="24"/>
                <w:szCs w:val="24"/>
                <w:lang w:val="en-US"/>
              </w:rPr>
              <w:t>rATG-5 (n=</w:t>
            </w:r>
            <w:r>
              <w:rPr>
                <w:rFonts w:ascii="Constantia" w:hAnsi="Constantia"/>
                <w:b/>
                <w:sz w:val="24"/>
                <w:szCs w:val="24"/>
                <w:lang w:val="en-US"/>
              </w:rPr>
              <w:t>76</w:t>
            </w:r>
            <w:r w:rsidRPr="002A0F69">
              <w:rPr>
                <w:rFonts w:ascii="Constantia" w:hAnsi="Constantia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892BC20" w14:textId="0C73F02B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b/>
                <w:sz w:val="24"/>
                <w:szCs w:val="24"/>
                <w:lang w:val="en-US"/>
              </w:rPr>
              <w:t>rATG-3 (n=</w:t>
            </w:r>
            <w:r>
              <w:rPr>
                <w:rFonts w:ascii="Constantia" w:hAnsi="Constantia"/>
                <w:b/>
                <w:sz w:val="24"/>
                <w:szCs w:val="24"/>
                <w:lang w:val="en-US"/>
              </w:rPr>
              <w:t>88</w:t>
            </w:r>
            <w:r w:rsidRPr="002A0F69">
              <w:rPr>
                <w:rFonts w:ascii="Constantia" w:hAnsi="Constantia"/>
                <w:b/>
                <w:sz w:val="24"/>
                <w:szCs w:val="24"/>
                <w:lang w:val="en-US"/>
              </w:rPr>
              <w:t>)</w:t>
            </w:r>
          </w:p>
        </w:tc>
      </w:tr>
      <w:tr w:rsidR="00C83111" w:rsidRPr="002A0F69" w14:paraId="1CBB7388" w14:textId="7798E537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141DAF2E" w14:textId="18DFA810" w:rsidR="00C83111" w:rsidRPr="002A0F69" w:rsidRDefault="005423C0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Treated acute rejection episod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1D629D6" w14:textId="641A3062" w:rsidR="00C83111" w:rsidRDefault="00D14827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 xml:space="preserve"> (6.6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00FE471" w14:textId="4F8DB208" w:rsidR="00D14827" w:rsidRPr="002A0F69" w:rsidRDefault="00D14827" w:rsidP="00D14827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 xml:space="preserve"> (2.2)</w:t>
            </w:r>
          </w:p>
        </w:tc>
      </w:tr>
      <w:tr w:rsidR="00C83111" w:rsidRPr="002A0F69" w14:paraId="429C96CE" w14:textId="6218C8D9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0A35D540" w14:textId="4441D1A6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i/>
                <w:sz w:val="24"/>
                <w:szCs w:val="24"/>
                <w:lang w:val="en-US"/>
              </w:rPr>
              <w:t xml:space="preserve">Borderline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E42B098" w14:textId="3049FC95" w:rsidR="00C83111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F7DA7D5" w14:textId="2D81FF6C" w:rsidR="00C83111" w:rsidRPr="002A0F69" w:rsidRDefault="00D14827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 xml:space="preserve"> (1.1)</w:t>
            </w:r>
          </w:p>
        </w:tc>
      </w:tr>
      <w:tr w:rsidR="00C83111" w:rsidRPr="002A0F69" w14:paraId="2BEF8966" w14:textId="53DC84EE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2BC3B773" w14:textId="54322DC0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i/>
                <w:sz w:val="24"/>
                <w:szCs w:val="24"/>
                <w:lang w:val="en-US"/>
              </w:rPr>
              <w:t>I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E6191AB" w14:textId="530CA01E" w:rsidR="00C83111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01E0D42" w14:textId="632A794A" w:rsidR="00C83111" w:rsidRPr="002A0F69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</w:tr>
      <w:tr w:rsidR="00C83111" w:rsidRPr="002A0F69" w14:paraId="7E00CD5F" w14:textId="2277FFAE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6DAB0D98" w14:textId="23A24506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i/>
                <w:sz w:val="24"/>
                <w:szCs w:val="24"/>
                <w:lang w:val="en-US"/>
              </w:rPr>
              <w:t>IB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63581FE" w14:textId="226EE831" w:rsidR="00C83111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DC8DE30" w14:textId="3C3EC9F0" w:rsidR="00C83111" w:rsidRPr="002A0F69" w:rsidRDefault="00D14827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 xml:space="preserve"> (1.1)</w:t>
            </w:r>
          </w:p>
        </w:tc>
      </w:tr>
      <w:tr w:rsidR="00C83111" w:rsidRPr="002A0F69" w14:paraId="2F7D59E0" w14:textId="72BAD191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5E7D5FDF" w14:textId="0C0A6F71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i/>
                <w:sz w:val="24"/>
                <w:szCs w:val="24"/>
                <w:lang w:val="en-US"/>
              </w:rPr>
              <w:t>II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AD3D39E" w14:textId="56A38228" w:rsidR="00C83111" w:rsidRDefault="00D14827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 xml:space="preserve"> (1.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B6A138F" w14:textId="2AA7CC32" w:rsidR="00C83111" w:rsidRPr="002A0F69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</w:tr>
      <w:tr w:rsidR="00C83111" w:rsidRPr="002A0F69" w14:paraId="72EEF07A" w14:textId="329F1045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1E1309D7" w14:textId="00D45CF1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i/>
                <w:sz w:val="24"/>
                <w:szCs w:val="24"/>
                <w:lang w:val="en-US"/>
              </w:rPr>
              <w:t>ABMR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B6D414A" w14:textId="1120DB36" w:rsidR="00C83111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96E98F7" w14:textId="094C6281" w:rsidR="00C83111" w:rsidRPr="002A0F69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</w:tr>
      <w:tr w:rsidR="00C83111" w:rsidRPr="002A0F69" w14:paraId="5F4BE65A" w14:textId="0B0501B9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6FB8A321" w14:textId="0E52C9BA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i/>
                <w:sz w:val="24"/>
                <w:szCs w:val="24"/>
                <w:lang w:val="en-US"/>
              </w:rPr>
              <w:t>Mixed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95716B0" w14:textId="2726455A" w:rsidR="00C83111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D0E0E6B" w14:textId="0850B47B" w:rsidR="00C83111" w:rsidRPr="002A0F69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</w:tr>
      <w:tr w:rsidR="00C83111" w:rsidRPr="002A0F69" w14:paraId="4454A655" w14:textId="5A07A3E0" w:rsidTr="00C83111">
        <w:trPr>
          <w:trHeight w:val="340"/>
        </w:trPr>
        <w:tc>
          <w:tcPr>
            <w:tcW w:w="4592" w:type="dxa"/>
            <w:tcBorders>
              <w:bottom w:val="nil"/>
            </w:tcBorders>
            <w:vAlign w:val="center"/>
          </w:tcPr>
          <w:p w14:paraId="0E00840E" w14:textId="289D379F" w:rsidR="00C83111" w:rsidRPr="002A0F69" w:rsidRDefault="00C83111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Cs/>
                <w:sz w:val="24"/>
                <w:szCs w:val="24"/>
                <w:lang w:val="en-US"/>
              </w:rPr>
              <w:t>Clinical acute rejection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4D6CCA0" w14:textId="15CB0DD4" w:rsidR="00C83111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 (2.6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F74F129" w14:textId="7A511FDA" w:rsidR="00C83111" w:rsidRPr="002A0F69" w:rsidRDefault="00333414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 (0)</w:t>
            </w:r>
          </w:p>
        </w:tc>
      </w:tr>
      <w:tr w:rsidR="00C83111" w:rsidRPr="002A0F69" w14:paraId="6A2F9416" w14:textId="77777777" w:rsidTr="00C83111">
        <w:trPr>
          <w:trHeight w:val="340"/>
        </w:trPr>
        <w:tc>
          <w:tcPr>
            <w:tcW w:w="4592" w:type="dxa"/>
            <w:tcBorders>
              <w:bottom w:val="nil"/>
            </w:tcBorders>
          </w:tcPr>
          <w:p w14:paraId="1CCCF2C9" w14:textId="708EF060" w:rsidR="00C83111" w:rsidRPr="002A0F69" w:rsidRDefault="00C83111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Graft loss</w:t>
            </w:r>
          </w:p>
        </w:tc>
        <w:tc>
          <w:tcPr>
            <w:tcW w:w="2268" w:type="dxa"/>
            <w:tcBorders>
              <w:bottom w:val="nil"/>
            </w:tcBorders>
          </w:tcPr>
          <w:p w14:paraId="7D8ACC0A" w14:textId="68BB24D1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8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8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50C29AF9" w14:textId="0CCA1BC5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o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9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</w:tr>
      <w:tr w:rsidR="00C83111" w:rsidRPr="002A0F69" w14:paraId="1319A375" w14:textId="77777777" w:rsidTr="00C83111">
        <w:trPr>
          <w:trHeight w:val="34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B48BF9E" w14:textId="28CBF563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sz w:val="24"/>
                <w:szCs w:val="24"/>
                <w:lang w:val="en-US"/>
              </w:rPr>
              <w:t>IF/TA immu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EBCD18" w14:textId="6A200D8E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3.9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7CA23" w14:textId="5C97CE62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4.5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</w:tr>
      <w:tr w:rsidR="00C83111" w:rsidRPr="002A0F69" w14:paraId="6E72E79E" w14:textId="77777777" w:rsidTr="00C83111">
        <w:trPr>
          <w:trHeight w:val="34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6AA25CC3" w14:textId="677CF30B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sz w:val="24"/>
                <w:szCs w:val="24"/>
                <w:lang w:val="en-US"/>
              </w:rPr>
              <w:t>IF/TA non-immu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DA317" w14:textId="4E753CA6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.3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F6AC07" w14:textId="72AEBDDB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4.5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</w:tr>
      <w:tr w:rsidR="00C83111" w:rsidRPr="002A0F69" w14:paraId="39E080A3" w14:textId="77777777" w:rsidTr="00C83111">
        <w:trPr>
          <w:trHeight w:val="34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57541B6C" w14:textId="553AF0E9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sz w:val="24"/>
                <w:szCs w:val="24"/>
                <w:lang w:val="en-US"/>
              </w:rPr>
              <w:t xml:space="preserve">Acute rejec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ACD9CC" w14:textId="4C9BF8D0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3.9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2C3F9A" w14:textId="596E12AE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1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.1)</w:t>
            </w:r>
          </w:p>
        </w:tc>
      </w:tr>
      <w:tr w:rsidR="00C83111" w:rsidRPr="002A0F69" w14:paraId="08CB1504" w14:textId="77777777" w:rsidTr="000B15CB">
        <w:trPr>
          <w:trHeight w:val="34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156D" w14:textId="2C687D55" w:rsidR="00C83111" w:rsidRPr="000B15CB" w:rsidRDefault="000B15CB" w:rsidP="00C83111">
            <w:pPr>
              <w:spacing w:line="240" w:lineRule="auto"/>
              <w:ind w:left="284"/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 w:rsidRPr="000B15CB">
              <w:rPr>
                <w:rFonts w:ascii="Constantia" w:hAnsi="Constantia"/>
                <w:i/>
                <w:sz w:val="24"/>
                <w:szCs w:val="24"/>
                <w:lang w:val="en-US"/>
              </w:rPr>
              <w:t>Poliomavirus nephr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2BB74" w14:textId="2D29B6D0" w:rsidR="00C83111" w:rsidRPr="000B15CB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0B15CB">
              <w:rPr>
                <w:rFonts w:ascii="Constantia" w:hAnsi="Constantia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E4E93" w14:textId="4EACC7C4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0B15CB">
              <w:rPr>
                <w:rFonts w:ascii="Constantia" w:hAnsi="Constantia"/>
                <w:sz w:val="24"/>
                <w:szCs w:val="24"/>
                <w:lang w:val="en-US"/>
              </w:rPr>
              <w:t>0</w:t>
            </w:r>
            <w:r w:rsidR="00333414" w:rsidRPr="000B15CB">
              <w:rPr>
                <w:rFonts w:ascii="Constantia" w:hAnsi="Constantia"/>
                <w:sz w:val="24"/>
                <w:szCs w:val="24"/>
                <w:lang w:val="en-US"/>
              </w:rPr>
              <w:t xml:space="preserve"> (0)</w:t>
            </w:r>
          </w:p>
        </w:tc>
      </w:tr>
      <w:tr w:rsidR="00C83111" w:rsidRPr="002A0F69" w14:paraId="67D2BE17" w14:textId="77777777" w:rsidTr="00C83111">
        <w:trPr>
          <w:trHeight w:val="340"/>
        </w:trPr>
        <w:tc>
          <w:tcPr>
            <w:tcW w:w="4592" w:type="dxa"/>
          </w:tcPr>
          <w:p w14:paraId="010EC84E" w14:textId="3DE71B0F" w:rsidR="00C83111" w:rsidRPr="002A0F69" w:rsidRDefault="00C83111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2268" w:type="dxa"/>
          </w:tcPr>
          <w:p w14:paraId="2F26F855" w14:textId="2BD4BEEA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.3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05119DDD" w14:textId="31F15949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1.1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</w:tr>
      <w:tr w:rsidR="00C83111" w:rsidRPr="002A0F69" w14:paraId="54B31688" w14:textId="77777777" w:rsidTr="00C83111">
        <w:trPr>
          <w:trHeight w:val="340"/>
        </w:trPr>
        <w:tc>
          <w:tcPr>
            <w:tcW w:w="4592" w:type="dxa"/>
          </w:tcPr>
          <w:p w14:paraId="7FDF4278" w14:textId="28D765FC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sz w:val="24"/>
                <w:szCs w:val="24"/>
                <w:lang w:val="en-US"/>
              </w:rPr>
              <w:t>Hepatitis</w:t>
            </w:r>
          </w:p>
        </w:tc>
        <w:tc>
          <w:tcPr>
            <w:tcW w:w="2268" w:type="dxa"/>
          </w:tcPr>
          <w:p w14:paraId="3305F74C" w14:textId="04FEF385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</w:rPr>
              <w:t>1</w:t>
            </w:r>
            <w:r w:rsidRPr="002A0F69">
              <w:rPr>
                <w:rFonts w:ascii="Constantia" w:hAnsi="Constantia"/>
                <w:sz w:val="24"/>
                <w:szCs w:val="24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</w:rPr>
              <w:t>1.3</w:t>
            </w:r>
            <w:r w:rsidRPr="002A0F69">
              <w:rPr>
                <w:rFonts w:ascii="Constantia" w:hAnsi="Constant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6ECE246" w14:textId="0D87F37D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</w:rPr>
              <w:t>0</w:t>
            </w:r>
            <w:r w:rsidR="00333414">
              <w:rPr>
                <w:rFonts w:ascii="Constantia" w:hAnsi="Constantia"/>
                <w:sz w:val="24"/>
                <w:szCs w:val="24"/>
              </w:rPr>
              <w:t xml:space="preserve"> 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>(0)</w:t>
            </w:r>
          </w:p>
        </w:tc>
      </w:tr>
      <w:tr w:rsidR="00C83111" w:rsidRPr="002A0F69" w14:paraId="605C0336" w14:textId="77777777" w:rsidTr="00C83111">
        <w:trPr>
          <w:trHeight w:val="340"/>
        </w:trPr>
        <w:tc>
          <w:tcPr>
            <w:tcW w:w="4592" w:type="dxa"/>
            <w:tcBorders>
              <w:bottom w:val="nil"/>
            </w:tcBorders>
          </w:tcPr>
          <w:p w14:paraId="58307C63" w14:textId="7221D67A" w:rsidR="00C83111" w:rsidRPr="002A0F69" w:rsidRDefault="00C83111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2268" w:type="dxa"/>
            <w:tcBorders>
              <w:bottom w:val="nil"/>
            </w:tcBorders>
          </w:tcPr>
          <w:p w14:paraId="5720C65E" w14:textId="7553C5E3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sz w:val="24"/>
                <w:szCs w:val="24"/>
              </w:rPr>
              <w:t>1 (</w:t>
            </w:r>
            <w:r>
              <w:rPr>
                <w:rFonts w:ascii="Constantia" w:hAnsi="Constantia"/>
                <w:sz w:val="24"/>
                <w:szCs w:val="24"/>
              </w:rPr>
              <w:t>1.3</w:t>
            </w:r>
            <w:r w:rsidRPr="002A0F69">
              <w:rPr>
                <w:rFonts w:ascii="Constantia" w:hAnsi="Constant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1F66ED46" w14:textId="6A7FFDBB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</w:rPr>
              <w:t>0</w:t>
            </w:r>
            <w:r w:rsidR="00333414">
              <w:rPr>
                <w:rFonts w:ascii="Constantia" w:hAnsi="Constantia"/>
                <w:sz w:val="24"/>
                <w:szCs w:val="24"/>
              </w:rPr>
              <w:t xml:space="preserve"> 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>(0)</w:t>
            </w:r>
          </w:p>
        </w:tc>
      </w:tr>
      <w:tr w:rsidR="00C83111" w:rsidRPr="002A0F69" w14:paraId="1D903504" w14:textId="77777777" w:rsidTr="00741A36">
        <w:trPr>
          <w:trHeight w:val="34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BC4D5" w14:textId="05B9FC4D" w:rsidR="00C83111" w:rsidRPr="00741A36" w:rsidRDefault="00741A36" w:rsidP="00C83111">
            <w:pPr>
              <w:spacing w:line="240" w:lineRule="auto"/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741A36">
              <w:rPr>
                <w:rFonts w:ascii="Constantia" w:hAnsi="Constantia"/>
                <w:i/>
                <w:sz w:val="24"/>
                <w:szCs w:val="24"/>
                <w:lang w:val="en-US"/>
              </w:rPr>
              <w:t xml:space="preserve">Traffic </w:t>
            </w:r>
            <w:r w:rsidR="00C83111" w:rsidRPr="00741A36">
              <w:rPr>
                <w:rFonts w:ascii="Constantia" w:hAnsi="Constantia"/>
                <w:i/>
                <w:sz w:val="24"/>
                <w:szCs w:val="24"/>
                <w:lang w:val="en-US"/>
              </w:rPr>
              <w:t xml:space="preserve">Accid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CB0368" w14:textId="77213CA2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sz w:val="24"/>
                <w:szCs w:val="24"/>
              </w:rPr>
              <w:t>1 (</w:t>
            </w:r>
            <w:r>
              <w:rPr>
                <w:rFonts w:ascii="Constantia" w:hAnsi="Constantia"/>
                <w:sz w:val="24"/>
                <w:szCs w:val="24"/>
              </w:rPr>
              <w:t>1.3</w:t>
            </w:r>
            <w:r w:rsidRPr="002A0F69">
              <w:rPr>
                <w:rFonts w:ascii="Constantia" w:hAnsi="Constant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4E996E" w14:textId="6C1326B1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</w:rPr>
              <w:t>0</w:t>
            </w:r>
            <w:r w:rsidR="00333414">
              <w:rPr>
                <w:rFonts w:ascii="Constantia" w:hAnsi="Constantia"/>
                <w:sz w:val="24"/>
                <w:szCs w:val="24"/>
              </w:rPr>
              <w:t xml:space="preserve"> </w:t>
            </w:r>
            <w:r w:rsidR="00333414">
              <w:rPr>
                <w:rFonts w:ascii="Constantia" w:hAnsi="Constantia"/>
                <w:sz w:val="24"/>
                <w:szCs w:val="24"/>
                <w:lang w:val="en-US"/>
              </w:rPr>
              <w:t>(0)</w:t>
            </w:r>
          </w:p>
        </w:tc>
      </w:tr>
      <w:tr w:rsidR="00C83111" w:rsidRPr="002A0F69" w14:paraId="59AA6701" w14:textId="77777777" w:rsidTr="00C83111">
        <w:trPr>
          <w:trHeight w:val="340"/>
        </w:trPr>
        <w:tc>
          <w:tcPr>
            <w:tcW w:w="4592" w:type="dxa"/>
            <w:tcBorders>
              <w:top w:val="nil"/>
            </w:tcBorders>
          </w:tcPr>
          <w:p w14:paraId="75203EDF" w14:textId="1F6D505D" w:rsidR="00C83111" w:rsidRPr="00506CCC" w:rsidRDefault="00C83111" w:rsidP="00C83111">
            <w:pPr>
              <w:spacing w:line="240" w:lineRule="auto"/>
              <w:ind w:left="284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 w:rsidRPr="00506CCC"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 xml:space="preserve">Unknown </w:t>
            </w:r>
          </w:p>
        </w:tc>
        <w:tc>
          <w:tcPr>
            <w:tcW w:w="2268" w:type="dxa"/>
            <w:tcBorders>
              <w:top w:val="nil"/>
            </w:tcBorders>
          </w:tcPr>
          <w:p w14:paraId="7118E30D" w14:textId="7855A8F5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1 (1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.3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62CB553E" w14:textId="5D9D279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1.1</w:t>
            </w:r>
            <w:r w:rsidRPr="002A0F69">
              <w:rPr>
                <w:rFonts w:ascii="Constantia" w:hAnsi="Constantia"/>
                <w:sz w:val="24"/>
                <w:szCs w:val="24"/>
                <w:lang w:val="en-US"/>
              </w:rPr>
              <w:t>)</w:t>
            </w:r>
          </w:p>
        </w:tc>
      </w:tr>
      <w:tr w:rsidR="00C83111" w:rsidRPr="002A0F69" w14:paraId="4E93E1B6" w14:textId="77777777" w:rsidTr="00C83111">
        <w:trPr>
          <w:trHeight w:val="340"/>
        </w:trPr>
        <w:tc>
          <w:tcPr>
            <w:tcW w:w="4592" w:type="dxa"/>
            <w:tcBorders>
              <w:top w:val="single" w:sz="4" w:space="0" w:color="auto"/>
            </w:tcBorders>
          </w:tcPr>
          <w:p w14:paraId="4BAA2F5F" w14:textId="77777777" w:rsidR="00C83111" w:rsidRPr="002A0F69" w:rsidRDefault="00C83111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AE83DCE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97F010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  <w:tr w:rsidR="00C83111" w:rsidRPr="002A0F69" w14:paraId="0AA7EC50" w14:textId="77777777" w:rsidTr="00C83111">
        <w:trPr>
          <w:trHeight w:val="340"/>
        </w:trPr>
        <w:tc>
          <w:tcPr>
            <w:tcW w:w="4592" w:type="dxa"/>
          </w:tcPr>
          <w:p w14:paraId="13C35F58" w14:textId="77777777" w:rsidR="00C83111" w:rsidRPr="002A0F69" w:rsidRDefault="00C83111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92D6698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DC5B4D3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  <w:tr w:rsidR="00C83111" w:rsidRPr="002A0F69" w14:paraId="79A16FD3" w14:textId="77777777" w:rsidTr="00C83111">
        <w:trPr>
          <w:trHeight w:val="340"/>
        </w:trPr>
        <w:tc>
          <w:tcPr>
            <w:tcW w:w="4592" w:type="dxa"/>
          </w:tcPr>
          <w:p w14:paraId="26CA70A0" w14:textId="77777777" w:rsidR="00C83111" w:rsidRPr="002A0F69" w:rsidRDefault="00C83111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F4F6398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3ACA445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  <w:tr w:rsidR="00C83111" w:rsidRPr="002A0F69" w14:paraId="0DCBEDE7" w14:textId="77777777" w:rsidTr="00C83111">
        <w:trPr>
          <w:trHeight w:val="340"/>
        </w:trPr>
        <w:tc>
          <w:tcPr>
            <w:tcW w:w="4592" w:type="dxa"/>
          </w:tcPr>
          <w:p w14:paraId="06CCB24F" w14:textId="77777777" w:rsidR="00C83111" w:rsidRPr="002A0F69" w:rsidRDefault="00C83111" w:rsidP="00C83111">
            <w:pPr>
              <w:spacing w:line="240" w:lineRule="auto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5E13645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BEBF066" w14:textId="77777777" w:rsidR="00C83111" w:rsidRPr="002A0F69" w:rsidRDefault="00C83111" w:rsidP="00C83111">
            <w:pPr>
              <w:spacing w:line="240" w:lineRule="auto"/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</w:tbl>
    <w:p w14:paraId="651D025D" w14:textId="77777777" w:rsidR="006E56F8" w:rsidRPr="002A0F69" w:rsidRDefault="006E56F8" w:rsidP="002A0F69">
      <w:pPr>
        <w:rPr>
          <w:rFonts w:ascii="Constantia" w:hAnsi="Constantia"/>
          <w:sz w:val="24"/>
          <w:szCs w:val="24"/>
          <w:lang w:val="en-US"/>
        </w:rPr>
      </w:pPr>
    </w:p>
    <w:sectPr w:rsidR="006E56F8" w:rsidRPr="002A0F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4C4"/>
    <w:rsid w:val="000465B6"/>
    <w:rsid w:val="000B15CB"/>
    <w:rsid w:val="00116F37"/>
    <w:rsid w:val="002A0F69"/>
    <w:rsid w:val="002F4A02"/>
    <w:rsid w:val="00333414"/>
    <w:rsid w:val="004225DB"/>
    <w:rsid w:val="004C5215"/>
    <w:rsid w:val="00506CCC"/>
    <w:rsid w:val="005423C0"/>
    <w:rsid w:val="005B0886"/>
    <w:rsid w:val="00647A8C"/>
    <w:rsid w:val="006D4ABE"/>
    <w:rsid w:val="006E56F8"/>
    <w:rsid w:val="006E724C"/>
    <w:rsid w:val="00741A36"/>
    <w:rsid w:val="007D47A9"/>
    <w:rsid w:val="008511BA"/>
    <w:rsid w:val="009A508F"/>
    <w:rsid w:val="00AE11BB"/>
    <w:rsid w:val="00C064C4"/>
    <w:rsid w:val="00C77FF9"/>
    <w:rsid w:val="00C83111"/>
    <w:rsid w:val="00D14827"/>
    <w:rsid w:val="00E319E1"/>
    <w:rsid w:val="00E9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EAB64"/>
  <w15:docId w15:val="{20512B24-B3D5-49EC-B0B8-5027BC21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064C4"/>
    <w:pPr>
      <w:spacing w:after="0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o Tedesco</dc:creator>
  <cp:lastModifiedBy>chn off30</cp:lastModifiedBy>
  <cp:revision>8</cp:revision>
  <dcterms:created xsi:type="dcterms:W3CDTF">2020-09-25T10:45:00Z</dcterms:created>
  <dcterms:modified xsi:type="dcterms:W3CDTF">2021-05-04T10:04:00Z</dcterms:modified>
</cp:coreProperties>
</file>